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BF086" w14:textId="77777777" w:rsidR="00DE02C7" w:rsidRDefault="00222CF3">
      <w:r>
        <w:t>Supplemental data 1</w:t>
      </w:r>
    </w:p>
    <w:p w14:paraId="56C71514" w14:textId="77777777" w:rsidR="00222CF3" w:rsidRDefault="00222CF3">
      <w:r>
        <w:t>Contig C10 sequence.</w:t>
      </w:r>
    </w:p>
    <w:p w14:paraId="2E807649" w14:textId="77777777" w:rsidR="00222CF3" w:rsidRDefault="00222CF3"/>
    <w:p w14:paraId="11469614" w14:textId="77777777" w:rsidR="00222CF3" w:rsidRDefault="00C20D94" w:rsidP="00C20D94">
      <w:r w:rsidRPr="00C20D94">
        <w:t>CGAGAGATACGAGTTTGATCATGGCTCAGAATGAACGCTGGTGGTATGTTTTAAGCATGCAAGTCGAACGAAGATAATTACGCTTGTATGAGTGTGATTAGACTGAGTGGCGAACGGGTGAGTAACGCGTAAATAATCTGCCTTAAAGACTGGGATAGCCTAGTGAAAATTGGATTAATACCGGATGTATTCATAAAAATATAGGTTTTTATGAAAAAAGGAGCAATCCGCTTTAAGATGAGTTTGCGTTCTATTAGCTTGTTGGTGGAGTAAAAGCCTACCAAGGCTACGATAGATAGCCGGCCTGAGAGGGTGTACGGCCACATTGGGACTGAGATACGGCCCAGACTTCTACGGAAGGCAGCAGCTAAGAATATTCCGCAATGGGCGAAAGCCTGACGGAGCAATACCACGTGAATGATTAAGGCCTGAAAGGGTTGTAAAGTTCTTTTATTGAGGAAGAATAAAGTGACGGTACTCAATGAATAAGTTCCGGCTAATTACGTGCCAGCAGCCGCGGTAAAGTATCTCTCGCTAAGACTGGGATAGCCTAGTGAAAATTGGATTAATACCGGATGTATACAAT</w:t>
      </w:r>
      <w:bookmarkStart w:id="0" w:name="_GoBack"/>
      <w:bookmarkEnd w:id="0"/>
    </w:p>
    <w:sectPr w:rsidR="00222CF3" w:rsidSect="00DE02C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F3"/>
    <w:rsid w:val="00222CF3"/>
    <w:rsid w:val="00C20D94"/>
    <w:rsid w:val="00DE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1BB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Macintosh Word</Application>
  <DocSecurity>0</DocSecurity>
  <Lines>4</Lines>
  <Paragraphs>1</Paragraphs>
  <ScaleCrop>false</ScaleCrop>
  <Company>養殖研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山 知正</dc:creator>
  <cp:keywords/>
  <dc:description/>
  <cp:lastModifiedBy>松山 知正</cp:lastModifiedBy>
  <cp:revision>2</cp:revision>
  <dcterms:created xsi:type="dcterms:W3CDTF">2016-10-27T06:31:00Z</dcterms:created>
  <dcterms:modified xsi:type="dcterms:W3CDTF">2016-10-27T11:18:00Z</dcterms:modified>
</cp:coreProperties>
</file>